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575"/>
        <w:gridCol w:w="2047"/>
        <w:gridCol w:w="1533"/>
        <w:gridCol w:w="1467"/>
        <w:gridCol w:w="1466"/>
      </w:tblGrid>
      <w:tr w:rsidR="000123BD" w:rsidRPr="000123BD" w14:paraId="62B34DFF" w14:textId="77777777" w:rsidTr="00115AF2">
        <w:tc>
          <w:tcPr>
            <w:tcW w:w="9630" w:type="dxa"/>
            <w:gridSpan w:val="6"/>
            <w:tcBorders>
              <w:bottom w:val="single" w:sz="4" w:space="0" w:color="auto"/>
            </w:tcBorders>
          </w:tcPr>
          <w:p w14:paraId="641708A3" w14:textId="744D8195" w:rsidR="000123BD" w:rsidRPr="000123BD" w:rsidRDefault="000123BD" w:rsidP="003D66D3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bookmarkStart w:id="0" w:name="_Hlk189551595"/>
            <w:r w:rsidRPr="000123BD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Supplemental file S</w:t>
            </w:r>
            <w:bookmarkEnd w:id="0"/>
            <w:r w:rsidR="00324A2B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2</w:t>
            </w:r>
            <w:r w:rsidRPr="000123BD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 xml:space="preserve">. 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Association between post-COVID-19 condition and trimester of the primary SARS-CoV-2 infection, admission </w:t>
            </w:r>
            <w:r w:rsidR="00D3535F">
              <w:rPr>
                <w:rFonts w:ascii="Calibri Light" w:hAnsi="Calibri Light" w:cs="Calibri Light"/>
                <w:sz w:val="18"/>
                <w:szCs w:val="18"/>
                <w:lang w:val="en-GB"/>
              </w:rPr>
              <w:t>due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to SARS-CoV-2 infection due to symptoms of COVID-19, and whether the participants had symptoms during the primary infection with SARS-CoV-2.</w:t>
            </w:r>
          </w:p>
        </w:tc>
      </w:tr>
      <w:tr w:rsidR="00A64733" w:rsidRPr="000123BD" w14:paraId="10D4BF66" w14:textId="77777777" w:rsidTr="00115AF2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</w:tcPr>
          <w:p w14:paraId="13C42859" w14:textId="77777777" w:rsidR="00A64733" w:rsidRPr="000123BD" w:rsidRDefault="00A64733" w:rsidP="00A64733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  <w:p w14:paraId="674CA9B5" w14:textId="77777777" w:rsidR="00A64733" w:rsidRPr="000123BD" w:rsidRDefault="00A64733" w:rsidP="00A64733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  <w:p w14:paraId="03177A9F" w14:textId="77777777" w:rsidR="00A64733" w:rsidRPr="000123BD" w:rsidRDefault="00A64733" w:rsidP="00A64733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36C7CE86" w14:textId="77777777" w:rsidR="00A64733" w:rsidRPr="000123BD" w:rsidRDefault="00A64733" w:rsidP="00A64733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ABD54" w14:textId="79A265B9" w:rsidR="00A64733" w:rsidRPr="000123BD" w:rsidRDefault="00A64733" w:rsidP="00A64733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I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ncluded in analyses</w:t>
            </w:r>
          </w:p>
          <w:p w14:paraId="104E1769" w14:textId="3D9D8A1D" w:rsidR="00A64733" w:rsidRPr="000123BD" w:rsidRDefault="00A64733" w:rsidP="00A64733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(</w:t>
            </w:r>
            <w:r w:rsidRPr="00E26B2D">
              <w:rPr>
                <w:rFonts w:ascii="Calibri Light" w:hAnsi="Calibri Light" w:cs="Calibri Light"/>
                <w:i/>
                <w:iCs/>
                <w:sz w:val="18"/>
                <w:szCs w:val="18"/>
                <w:lang w:val="en-GB"/>
              </w:rPr>
              <w:t>n</w:t>
            </w:r>
            <w:r w:rsidR="00E26B2D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=</w:t>
            </w:r>
            <w:r w:rsidR="00E26B2D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920)</w:t>
            </w: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, </w:t>
            </w:r>
            <w:r w:rsidRPr="00E26B2D">
              <w:rPr>
                <w:rFonts w:ascii="Calibri Light" w:hAnsi="Calibri Light" w:cs="Calibri Light"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4CD18" w14:textId="77777777" w:rsidR="00A64733" w:rsidRPr="000123BD" w:rsidRDefault="00A64733" w:rsidP="00A64733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Post-COVID-19 condition, </w:t>
            </w:r>
            <w:r w:rsidRPr="00E26B2D">
              <w:rPr>
                <w:rFonts w:ascii="Calibri Light" w:hAnsi="Calibri Light" w:cs="Calibri Light"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CE32A" w14:textId="3C0EFFB5" w:rsidR="00A64733" w:rsidRPr="000123BD" w:rsidRDefault="00A64733" w:rsidP="00A64733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i/>
                <w:iCs/>
                <w:sz w:val="18"/>
                <w:szCs w:val="18"/>
                <w:lang w:val="en-GB"/>
              </w:rPr>
              <w:t>p-</w:t>
            </w:r>
            <w:r w:rsidRPr="00324A2B">
              <w:rPr>
                <w:rFonts w:ascii="Calibri Light" w:hAnsi="Calibri Light" w:cs="Calibri Light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3AD1A" w14:textId="3359A1DC" w:rsidR="00A64733" w:rsidRPr="000123BD" w:rsidRDefault="00A64733" w:rsidP="00A64733">
            <w:pPr>
              <w:jc w:val="center"/>
              <w:rPr>
                <w:rFonts w:ascii="Calibri Light" w:hAnsi="Calibri Light" w:cs="Calibri Light"/>
                <w:i/>
                <w:iCs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OR (95% CI)</w:t>
            </w:r>
          </w:p>
        </w:tc>
      </w:tr>
      <w:tr w:rsidR="00A64733" w:rsidRPr="000123BD" w14:paraId="34ED6C48" w14:textId="77777777" w:rsidTr="00520400">
        <w:trPr>
          <w:trHeight w:val="495"/>
        </w:trPr>
        <w:tc>
          <w:tcPr>
            <w:tcW w:w="25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BF76C2" w14:textId="77777777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Symptoms of COVID-19 during the primary infection with SARS-CoV-2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14:paraId="683BCDFC" w14:textId="2BF92214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595A30C2" w14:textId="77777777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773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740D781C" w14:textId="3DABA4D8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580 (</w:t>
            </w: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79.5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%)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5D11E" w14:textId="652B86C1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44AFC" w14:textId="21D5AA02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4.88 (3.37</w:t>
            </w:r>
            <w:r w:rsidR="00E26B2D">
              <w:rPr>
                <w:rFonts w:ascii="Calibri Light" w:hAnsi="Calibri Light" w:cs="Calibri Light"/>
                <w:sz w:val="18"/>
                <w:szCs w:val="18"/>
                <w:lang w:val="en-GB"/>
              </w:rPr>
              <w:t>–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7.07)</w:t>
            </w:r>
          </w:p>
        </w:tc>
      </w:tr>
      <w:tr w:rsidR="00A64733" w:rsidRPr="000123BD" w14:paraId="0A927F58" w14:textId="77777777" w:rsidTr="00520400">
        <w:trPr>
          <w:trHeight w:val="495"/>
        </w:trPr>
        <w:tc>
          <w:tcPr>
            <w:tcW w:w="2542" w:type="dxa"/>
            <w:vMerge/>
            <w:tcBorders>
              <w:bottom w:val="single" w:sz="4" w:space="0" w:color="auto"/>
            </w:tcBorders>
          </w:tcPr>
          <w:p w14:paraId="7D775DFC" w14:textId="77777777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675D9A16" w14:textId="5BE7238C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No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0CED1C7B" w14:textId="4F1776B5" w:rsidR="00A64733" w:rsidRPr="000123BD" w:rsidRDefault="00324A2B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147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7F6A5007" w14:textId="4E9AE632" w:rsidR="00A64733" w:rsidRPr="000123BD" w:rsidRDefault="00324A2B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56</w:t>
            </w:r>
            <w:r w:rsidR="003176C0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(38.1%)</w:t>
            </w:r>
          </w:p>
        </w:tc>
        <w:tc>
          <w:tcPr>
            <w:tcW w:w="1467" w:type="dxa"/>
            <w:vMerge/>
            <w:tcBorders>
              <w:bottom w:val="single" w:sz="4" w:space="0" w:color="auto"/>
            </w:tcBorders>
            <w:vAlign w:val="center"/>
          </w:tcPr>
          <w:p w14:paraId="2C8D2956" w14:textId="77777777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14:paraId="3E778768" w14:textId="77777777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A64733" w:rsidRPr="000123BD" w14:paraId="5323BF98" w14:textId="77777777" w:rsidTr="00520400">
        <w:tc>
          <w:tcPr>
            <w:tcW w:w="2542" w:type="dxa"/>
            <w:vMerge w:val="restart"/>
            <w:tcBorders>
              <w:top w:val="single" w:sz="4" w:space="0" w:color="auto"/>
            </w:tcBorders>
          </w:tcPr>
          <w:p w14:paraId="43EB2CD4" w14:textId="0D6DC94E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Pregnancy length (t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rimester</w:t>
            </w: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)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at primary infection with SARS-CoV-2</w:t>
            </w:r>
            <w:r w:rsidR="00324A2B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14:paraId="30239C6E" w14:textId="52DAD580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1</w:t>
            </w:r>
            <w:r w:rsidRPr="000123BD">
              <w:rPr>
                <w:rFonts w:ascii="Calibri Light" w:hAnsi="Calibri Light" w:cs="Calibri Light"/>
                <w:sz w:val="18"/>
                <w:szCs w:val="18"/>
                <w:vertAlign w:val="superscript"/>
                <w:lang w:val="en-GB"/>
              </w:rPr>
              <w:t>st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6134F283" w14:textId="77777777" w:rsidR="00A64733" w:rsidRPr="00027040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27040">
              <w:rPr>
                <w:rFonts w:ascii="Calibri Light" w:hAnsi="Calibri Light" w:cs="Calibri Light"/>
                <w:sz w:val="18"/>
                <w:szCs w:val="18"/>
                <w:lang w:val="en-GB"/>
              </w:rPr>
              <w:t>131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47488187" w14:textId="40C0CDAE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95 (</w:t>
            </w: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72.5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%)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E0132" w14:textId="51DD9A04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0.624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9C9E9" w14:textId="303D7F5F" w:rsidR="00A64733" w:rsidRPr="000123BD" w:rsidRDefault="00324A2B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-</w:t>
            </w:r>
          </w:p>
        </w:tc>
      </w:tr>
      <w:tr w:rsidR="00A64733" w:rsidRPr="000123BD" w14:paraId="64BF60F7" w14:textId="77777777" w:rsidTr="00520400">
        <w:tc>
          <w:tcPr>
            <w:tcW w:w="2542" w:type="dxa"/>
            <w:vMerge/>
          </w:tcPr>
          <w:p w14:paraId="1D79FCCB" w14:textId="77777777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575" w:type="dxa"/>
            <w:vAlign w:val="center"/>
          </w:tcPr>
          <w:p w14:paraId="6BE3B1AA" w14:textId="424C1A41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2</w:t>
            </w:r>
            <w:r w:rsidRPr="000123BD">
              <w:rPr>
                <w:rFonts w:ascii="Calibri Light" w:hAnsi="Calibri Light" w:cs="Calibri Light"/>
                <w:sz w:val="18"/>
                <w:szCs w:val="18"/>
                <w:vertAlign w:val="superscript"/>
                <w:lang w:val="en-GB"/>
              </w:rPr>
              <w:t>nd</w:t>
            </w:r>
          </w:p>
        </w:tc>
        <w:tc>
          <w:tcPr>
            <w:tcW w:w="2047" w:type="dxa"/>
            <w:vAlign w:val="center"/>
          </w:tcPr>
          <w:p w14:paraId="1923B042" w14:textId="77777777" w:rsidR="00A64733" w:rsidRPr="00027040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27040">
              <w:rPr>
                <w:rFonts w:ascii="Calibri Light" w:hAnsi="Calibri Light" w:cs="Calibri Light"/>
                <w:sz w:val="18"/>
                <w:szCs w:val="18"/>
                <w:lang w:val="en-GB"/>
              </w:rPr>
              <w:t>494</w:t>
            </w:r>
          </w:p>
        </w:tc>
        <w:tc>
          <w:tcPr>
            <w:tcW w:w="1533" w:type="dxa"/>
            <w:vAlign w:val="center"/>
          </w:tcPr>
          <w:p w14:paraId="092DA43A" w14:textId="11568F36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342 (</w:t>
            </w: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69.2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%)</w:t>
            </w:r>
          </w:p>
        </w:tc>
        <w:tc>
          <w:tcPr>
            <w:tcW w:w="1467" w:type="dxa"/>
            <w:vMerge/>
            <w:shd w:val="clear" w:color="auto" w:fill="auto"/>
            <w:vAlign w:val="center"/>
          </w:tcPr>
          <w:p w14:paraId="57A42E5B" w14:textId="77777777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37020D27" w14:textId="2CABD8AD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A64733" w:rsidRPr="000123BD" w14:paraId="4CA386BE" w14:textId="77777777" w:rsidTr="00520400">
        <w:tc>
          <w:tcPr>
            <w:tcW w:w="2542" w:type="dxa"/>
            <w:vMerge/>
            <w:tcBorders>
              <w:bottom w:val="single" w:sz="4" w:space="0" w:color="auto"/>
            </w:tcBorders>
          </w:tcPr>
          <w:p w14:paraId="1CF7CEBB" w14:textId="77777777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69C29E18" w14:textId="7C981909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3</w:t>
            </w:r>
            <w:r w:rsidRPr="000123BD">
              <w:rPr>
                <w:rFonts w:ascii="Calibri Light" w:hAnsi="Calibri Light" w:cs="Calibri Light"/>
                <w:sz w:val="18"/>
                <w:szCs w:val="18"/>
                <w:vertAlign w:val="superscript"/>
                <w:lang w:val="en-GB"/>
              </w:rPr>
              <w:t>rd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6A37E777" w14:textId="77777777" w:rsidR="00A64733" w:rsidRPr="00027040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27040">
              <w:rPr>
                <w:rFonts w:ascii="Calibri Light" w:hAnsi="Calibri Light" w:cs="Calibri Light"/>
                <w:sz w:val="18"/>
                <w:szCs w:val="18"/>
                <w:lang w:val="en-GB"/>
              </w:rPr>
              <w:t>292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7DB7BDE2" w14:textId="052B6D33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198 (</w:t>
            </w: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67.8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%)</w:t>
            </w:r>
          </w:p>
        </w:tc>
        <w:tc>
          <w:tcPr>
            <w:tcW w:w="14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630B0E" w14:textId="77777777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C7866" w14:textId="12F5FFCD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A64733" w:rsidRPr="000123BD" w14:paraId="36ED0AB6" w14:textId="77777777" w:rsidTr="00520400">
        <w:trPr>
          <w:trHeight w:val="330"/>
        </w:trPr>
        <w:tc>
          <w:tcPr>
            <w:tcW w:w="2542" w:type="dxa"/>
            <w:vMerge w:val="restart"/>
            <w:tcBorders>
              <w:top w:val="single" w:sz="4" w:space="0" w:color="auto"/>
            </w:tcBorders>
          </w:tcPr>
          <w:p w14:paraId="38750EE0" w14:textId="77777777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Admitted due to primary SARS-CoV-2 infection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14:paraId="7DC877C5" w14:textId="7A2B94A5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Yes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0EA7BCF3" w14:textId="77777777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28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54087DD5" w14:textId="20502517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21 (</w:t>
            </w: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75.0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%)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</w:tcBorders>
            <w:vAlign w:val="center"/>
          </w:tcPr>
          <w:p w14:paraId="64D04020" w14:textId="3D6A7E9E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0.502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14:paraId="2438ED1C" w14:textId="04E3961B" w:rsidR="00A64733" w:rsidRPr="000123BD" w:rsidRDefault="00A64733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1.34 (0.57</w:t>
            </w:r>
            <w:r w:rsidR="00E26B2D">
              <w:rPr>
                <w:rFonts w:ascii="Calibri Light" w:hAnsi="Calibri Light" w:cs="Calibri Light"/>
                <w:sz w:val="18"/>
                <w:szCs w:val="18"/>
                <w:lang w:val="en-GB"/>
              </w:rPr>
              <w:t>–</w:t>
            </w:r>
            <w:r w:rsidRPr="000123BD">
              <w:rPr>
                <w:rFonts w:ascii="Calibri Light" w:hAnsi="Calibri Light" w:cs="Calibri Light"/>
                <w:sz w:val="18"/>
                <w:szCs w:val="18"/>
                <w:lang w:val="en-GB"/>
              </w:rPr>
              <w:t>3.26)</w:t>
            </w:r>
          </w:p>
        </w:tc>
      </w:tr>
      <w:tr w:rsidR="00A64733" w:rsidRPr="000123BD" w14:paraId="456166A0" w14:textId="77777777" w:rsidTr="00520400">
        <w:trPr>
          <w:trHeight w:val="330"/>
        </w:trPr>
        <w:tc>
          <w:tcPr>
            <w:tcW w:w="2542" w:type="dxa"/>
            <w:vMerge/>
            <w:tcBorders>
              <w:bottom w:val="single" w:sz="4" w:space="0" w:color="auto"/>
            </w:tcBorders>
          </w:tcPr>
          <w:p w14:paraId="44E4AFC8" w14:textId="77777777" w:rsidR="00A64733" w:rsidRPr="000123BD" w:rsidRDefault="00A64733" w:rsidP="00A64733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14386BDE" w14:textId="0B549E35" w:rsidR="00A64733" w:rsidRPr="000123BD" w:rsidRDefault="00A64733" w:rsidP="00520400">
            <w:pPr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No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538EDFD1" w14:textId="65803761" w:rsidR="00A64733" w:rsidRPr="000123BD" w:rsidRDefault="00324A2B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892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2B2D294C" w14:textId="5060B1E0" w:rsidR="00A64733" w:rsidRPr="000123BD" w:rsidRDefault="00324A2B" w:rsidP="00520400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616</w:t>
            </w:r>
            <w:r w:rsidR="003176C0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(69.1%)</w:t>
            </w:r>
          </w:p>
        </w:tc>
        <w:tc>
          <w:tcPr>
            <w:tcW w:w="1467" w:type="dxa"/>
            <w:vMerge/>
            <w:tcBorders>
              <w:bottom w:val="single" w:sz="4" w:space="0" w:color="auto"/>
            </w:tcBorders>
            <w:vAlign w:val="center"/>
          </w:tcPr>
          <w:p w14:paraId="7E961050" w14:textId="77777777" w:rsidR="00A64733" w:rsidRPr="000123BD" w:rsidRDefault="00A64733" w:rsidP="00A64733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14:paraId="5DFCC6BF" w14:textId="77777777" w:rsidR="00A64733" w:rsidRPr="000123BD" w:rsidRDefault="00A64733" w:rsidP="00A64733">
            <w:pPr>
              <w:jc w:val="center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</w:p>
        </w:tc>
      </w:tr>
      <w:tr w:rsidR="00A64733" w:rsidRPr="000123BD" w14:paraId="4D90557D" w14:textId="77777777" w:rsidTr="00115AF2">
        <w:trPr>
          <w:trHeight w:val="596"/>
        </w:trPr>
        <w:tc>
          <w:tcPr>
            <w:tcW w:w="9630" w:type="dxa"/>
            <w:gridSpan w:val="6"/>
            <w:tcBorders>
              <w:top w:val="single" w:sz="4" w:space="0" w:color="auto"/>
            </w:tcBorders>
          </w:tcPr>
          <w:p w14:paraId="7F61E0B8" w14:textId="77777777" w:rsidR="00A64733" w:rsidRPr="000123BD" w:rsidRDefault="00A64733" w:rsidP="00A64733">
            <w:pPr>
              <w:rPr>
                <w:rFonts w:ascii="Calibri Light" w:hAnsi="Calibri Light" w:cs="Calibri Light"/>
                <w:sz w:val="14"/>
                <w:szCs w:val="14"/>
                <w:lang w:val="en-GB"/>
              </w:rPr>
            </w:pPr>
          </w:p>
          <w:p w14:paraId="040BA39C" w14:textId="1AE17709" w:rsidR="00A64733" w:rsidRPr="00D1641A" w:rsidRDefault="00A64733" w:rsidP="00A64733">
            <w:pPr>
              <w:rPr>
                <w:rFonts w:ascii="Calibri Light" w:hAnsi="Calibri Light" w:cs="Calibri Light"/>
                <w:sz w:val="14"/>
                <w:szCs w:val="14"/>
                <w:lang w:val="en-GB"/>
              </w:rPr>
            </w:pPr>
            <w:r w:rsidRPr="000123BD">
              <w:rPr>
                <w:rFonts w:ascii="Calibri Light" w:hAnsi="Calibri Light" w:cs="Calibri Light"/>
                <w:sz w:val="14"/>
                <w:szCs w:val="14"/>
                <w:lang w:val="en-GB"/>
              </w:rPr>
              <w:t xml:space="preserve">OR = Odds ratio; 95% CI = 95% confidence interval </w:t>
            </w:r>
            <w:r>
              <w:rPr>
                <w:rFonts w:ascii="Calibri Light" w:hAnsi="Calibri Light" w:cs="Calibri Light"/>
                <w:sz w:val="14"/>
                <w:szCs w:val="14"/>
                <w:lang w:val="en-GB"/>
              </w:rPr>
              <w:br/>
            </w:r>
            <w:r w:rsidRPr="00D1641A">
              <w:rPr>
                <w:rFonts w:ascii="Calibri Light" w:hAnsi="Calibri Light" w:cs="Calibri Light"/>
                <w:sz w:val="10"/>
                <w:szCs w:val="10"/>
                <w:lang w:val="en-GB"/>
              </w:rPr>
              <w:t xml:space="preserve">* </w:t>
            </w:r>
            <w:r w:rsidRPr="00D1641A">
              <w:rPr>
                <w:rFonts w:ascii="Calibri Light" w:hAnsi="Calibri Light" w:cs="Calibri Light"/>
                <w:sz w:val="14"/>
                <w:szCs w:val="14"/>
                <w:lang w:val="en-GB"/>
              </w:rPr>
              <w:t>missing</w:t>
            </w:r>
            <w:r>
              <w:rPr>
                <w:rFonts w:ascii="Calibri Light" w:hAnsi="Calibri Light" w:cs="Calibri Light"/>
                <w:sz w:val="14"/>
                <w:szCs w:val="14"/>
                <w:lang w:val="en-GB"/>
              </w:rPr>
              <w:t xml:space="preserve">, </w:t>
            </w:r>
            <w:r w:rsidRPr="00E26B2D">
              <w:rPr>
                <w:rFonts w:ascii="Calibri Light" w:hAnsi="Calibri Light" w:cs="Calibri Light"/>
                <w:i/>
                <w:iCs/>
                <w:sz w:val="14"/>
                <w:szCs w:val="14"/>
                <w:lang w:val="en-GB"/>
              </w:rPr>
              <w:t>n</w:t>
            </w:r>
            <w:r w:rsidRPr="00D1641A">
              <w:rPr>
                <w:rFonts w:ascii="Calibri Light" w:hAnsi="Calibri Light" w:cs="Calibri Light"/>
                <w:sz w:val="14"/>
                <w:szCs w:val="14"/>
                <w:lang w:val="en-GB"/>
              </w:rPr>
              <w:t xml:space="preserve"> = 3</w:t>
            </w:r>
          </w:p>
        </w:tc>
      </w:tr>
    </w:tbl>
    <w:p w14:paraId="4FF5C73E" w14:textId="77777777" w:rsidR="001A4ACD" w:rsidRPr="000123BD" w:rsidRDefault="001A4ACD">
      <w:pPr>
        <w:rPr>
          <w:lang w:val="en-GB"/>
        </w:rPr>
      </w:pPr>
    </w:p>
    <w:p w14:paraId="6813986A" w14:textId="77777777" w:rsidR="00AB4662" w:rsidRDefault="00AB4662" w:rsidP="00CE2244">
      <w:pPr>
        <w:rPr>
          <w:lang w:val="en-GB"/>
        </w:rPr>
      </w:pPr>
    </w:p>
    <w:p w14:paraId="38F933A9" w14:textId="77777777" w:rsidR="00A64733" w:rsidRPr="000123BD" w:rsidRDefault="00A64733" w:rsidP="00CE2244">
      <w:pPr>
        <w:rPr>
          <w:lang w:val="en-GB"/>
        </w:rPr>
      </w:pPr>
    </w:p>
    <w:sectPr w:rsidR="00A64733" w:rsidRPr="000123B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244"/>
    <w:rsid w:val="000123BD"/>
    <w:rsid w:val="00027040"/>
    <w:rsid w:val="00115AF2"/>
    <w:rsid w:val="00127A1B"/>
    <w:rsid w:val="001711C2"/>
    <w:rsid w:val="001A4ACD"/>
    <w:rsid w:val="001E140E"/>
    <w:rsid w:val="003139A5"/>
    <w:rsid w:val="003176C0"/>
    <w:rsid w:val="00324A2B"/>
    <w:rsid w:val="00377AE4"/>
    <w:rsid w:val="00436C0B"/>
    <w:rsid w:val="00520400"/>
    <w:rsid w:val="00600F75"/>
    <w:rsid w:val="00673997"/>
    <w:rsid w:val="00721CF2"/>
    <w:rsid w:val="00772E4A"/>
    <w:rsid w:val="008B0F58"/>
    <w:rsid w:val="00A46A7E"/>
    <w:rsid w:val="00A64733"/>
    <w:rsid w:val="00AB4662"/>
    <w:rsid w:val="00B91FDE"/>
    <w:rsid w:val="00C90F11"/>
    <w:rsid w:val="00CE2244"/>
    <w:rsid w:val="00D1641A"/>
    <w:rsid w:val="00D3535F"/>
    <w:rsid w:val="00D85102"/>
    <w:rsid w:val="00E10A3C"/>
    <w:rsid w:val="00E26B2D"/>
    <w:rsid w:val="00E6279E"/>
    <w:rsid w:val="00F6053D"/>
    <w:rsid w:val="00F6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6D2F70"/>
  <w15:chartTrackingRefBased/>
  <w15:docId w15:val="{34E537C3-9FD0-4758-A835-1368F8C9E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244"/>
    <w:pPr>
      <w:spacing w:line="360" w:lineRule="auto"/>
    </w:pPr>
    <w:rPr>
      <w:rFonts w:asciiTheme="majorHAnsi" w:hAnsiTheme="majorHAnsi"/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E2244"/>
    <w:pPr>
      <w:keepNext/>
      <w:keepLines/>
      <w:spacing w:before="360" w:after="80" w:line="259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E2244"/>
    <w:pPr>
      <w:keepNext/>
      <w:keepLines/>
      <w:spacing w:before="160" w:after="80" w:line="259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E224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E224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a-DK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E224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a-DK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E224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a-DK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E224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E224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E224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E2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E2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E2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E224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E224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E224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E224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E224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E22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E224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CE2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E224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E2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E224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da-DK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CE224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E2244"/>
    <w:pPr>
      <w:spacing w:line="259" w:lineRule="auto"/>
      <w:ind w:left="720"/>
      <w:contextualSpacing/>
    </w:pPr>
    <w:rPr>
      <w:rFonts w:asciiTheme="minorHAnsi" w:hAnsiTheme="minorHAnsi"/>
      <w:kern w:val="2"/>
      <w:lang w:val="da-DK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CE2244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E2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da-DK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E2244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E2244"/>
    <w:rPr>
      <w:b/>
      <w:bCs/>
      <w:smallCaps/>
      <w:color w:val="0F4761" w:themeColor="accent1" w:themeShade="BF"/>
      <w:spacing w:val="5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E2244"/>
    <w:rPr>
      <w:sz w:val="16"/>
      <w:szCs w:val="16"/>
    </w:rPr>
  </w:style>
  <w:style w:type="table" w:styleId="Tabel-Gitter">
    <w:name w:val="Table Grid"/>
    <w:basedOn w:val="Tabel-Normal"/>
    <w:uiPriority w:val="39"/>
    <w:rsid w:val="00CE224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unhideWhenUsed/>
    <w:rsid w:val="001A4AC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A4ACD"/>
    <w:rPr>
      <w:rFonts w:asciiTheme="majorHAnsi" w:hAnsiTheme="majorHAnsi"/>
      <w:kern w:val="0"/>
      <w:sz w:val="20"/>
      <w:szCs w:val="20"/>
      <w:lang w:val="en-US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123B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123BD"/>
    <w:rPr>
      <w:rFonts w:asciiTheme="majorHAnsi" w:hAnsiTheme="majorHAnsi"/>
      <w:b/>
      <w:bCs/>
      <w:kern w:val="0"/>
      <w:sz w:val="20"/>
      <w:szCs w:val="20"/>
      <w:lang w:val="en-US"/>
      <w14:ligatures w14:val="none"/>
    </w:rPr>
  </w:style>
  <w:style w:type="paragraph" w:styleId="Korrektur">
    <w:name w:val="Revision"/>
    <w:hidden/>
    <w:uiPriority w:val="99"/>
    <w:semiHidden/>
    <w:rsid w:val="00127A1B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D8748A-4B5C-49C1-88C8-6AC10E836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Bøge Paulsen</dc:creator>
  <cp:keywords/>
  <dc:description/>
  <cp:lastModifiedBy>Cecilie Bøge Paulsen</cp:lastModifiedBy>
  <cp:revision>2</cp:revision>
  <dcterms:created xsi:type="dcterms:W3CDTF">2025-04-17T06:37:00Z</dcterms:created>
  <dcterms:modified xsi:type="dcterms:W3CDTF">2025-04-17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2f0db0-436b-4584-b91c-ed7d10e12bfa</vt:lpwstr>
  </property>
</Properties>
</file>